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17050" w14:textId="387C63C9" w:rsidR="00817433" w:rsidRDefault="007A4AD8" w:rsidP="00DF5DC4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F5DC4">
        <w:rPr>
          <w:rFonts w:ascii="Times New Roman" w:hAnsi="Times New Roman" w:cs="Times New Roman"/>
          <w:b/>
          <w:bCs/>
        </w:rPr>
        <w:t>Appendix I: Items from WHO Trial Registration Data Set</w:t>
      </w:r>
    </w:p>
    <w:p w14:paraId="771ADE44" w14:textId="77777777" w:rsidR="00DF5DC4" w:rsidRPr="00DF5DC4" w:rsidRDefault="00DF5DC4" w:rsidP="00DF5DC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2"/>
        <w:gridCol w:w="6660"/>
      </w:tblGrid>
      <w:tr w:rsidR="007A4AD8" w:rsidRPr="007A4AD8" w14:paraId="04107269" w14:textId="77777777" w:rsidTr="007A4AD8">
        <w:trPr>
          <w:tblHeader/>
        </w:trPr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70C529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ata category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4869D2" w14:textId="170CE5D2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nformation</w:t>
            </w:r>
          </w:p>
        </w:tc>
      </w:tr>
      <w:tr w:rsidR="007A4AD8" w:rsidRPr="007A4AD8" w14:paraId="33FC9A79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1E6D0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imary registry and trial identifying number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0063AD" w14:textId="0D69CEF5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linicalTrials.gov</w:t>
            </w: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br/>
            </w: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NCT06059196   </w:t>
            </w:r>
          </w:p>
        </w:tc>
      </w:tr>
      <w:tr w:rsidR="007A4AD8" w:rsidRPr="007A4AD8" w14:paraId="584330D0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ED764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te of registration in primary registry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A0373" w14:textId="58A176F1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  <w:r w:rsidR="00CF010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 September 2023</w:t>
            </w:r>
          </w:p>
        </w:tc>
      </w:tr>
      <w:tr w:rsidR="007A4AD8" w:rsidRPr="007A4AD8" w14:paraId="7144160A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473D4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econdary identifying numbers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CC64CE" w14:textId="192B7F1E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01922S</w:t>
            </w:r>
          </w:p>
        </w:tc>
      </w:tr>
      <w:tr w:rsidR="007A4AD8" w:rsidRPr="007A4AD8" w14:paraId="6145AC32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E6A5A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ource(s) of monetary or material support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2EE1D" w14:textId="2D979560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Bill &amp; Melinda Gates Foundation</w:t>
            </w:r>
          </w:p>
        </w:tc>
      </w:tr>
      <w:tr w:rsidR="007A4AD8" w:rsidRPr="007A4AD8" w14:paraId="17687FD2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BD5F3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imary sponsor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BB8AD" w14:textId="36FC9D3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University of California, San Diego</w:t>
            </w:r>
          </w:p>
        </w:tc>
      </w:tr>
      <w:tr w:rsidR="007A4AD8" w:rsidRPr="007A4AD8" w14:paraId="120447CD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C105C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ontact for public queries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5D261" w14:textId="629D8067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rin Pearson, PhD MPH</w:t>
            </w:r>
          </w:p>
          <w:p w14:paraId="5C42DBD0" w14:textId="536E9BC1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University of California, San Diego</w:t>
            </w:r>
          </w:p>
          <w:p w14:paraId="09D4C8CE" w14:textId="3A319B5D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Telephone: +1-254-624-6937</w:t>
            </w:r>
          </w:p>
          <w:p w14:paraId="64CC707D" w14:textId="6495B7D9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mail: eepearson@health.ucsd.edu</w:t>
            </w:r>
          </w:p>
        </w:tc>
      </w:tr>
      <w:tr w:rsidR="007A4AD8" w:rsidRPr="007A4AD8" w14:paraId="0A3F3CBF" w14:textId="77777777" w:rsidTr="007A4AD8">
        <w:tc>
          <w:tcPr>
            <w:tcW w:w="2602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433586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ontact for scientific queries</w:t>
            </w:r>
          </w:p>
        </w:tc>
        <w:tc>
          <w:tcPr>
            <w:tcW w:w="6660" w:type="dxa"/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4C090" w14:textId="77777777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rin Pearson, PhD MPH</w:t>
            </w:r>
          </w:p>
          <w:p w14:paraId="32693C68" w14:textId="4D59E6C1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University of California, San Diego</w:t>
            </w:r>
          </w:p>
        </w:tc>
      </w:tr>
      <w:tr w:rsidR="007A4AD8" w:rsidRPr="007A4AD8" w14:paraId="398350BF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A327F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ublic title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FF413" w14:textId="6C16473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dapting, Expanding, and Evaluating ARCHES (Addressing Reproductive Coercion in Health Settings) in Kenya</w:t>
            </w:r>
          </w:p>
        </w:tc>
      </w:tr>
      <w:tr w:rsidR="007A4AD8" w:rsidRPr="007A4AD8" w14:paraId="70434D29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D930A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cientific title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ED6CC" w14:textId="278CF508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dapting, Expanding, and Evaluating ARCHES (Addressing Reproductive Coercion in Health Settings) in Kenya</w:t>
            </w:r>
          </w:p>
        </w:tc>
      </w:tr>
      <w:tr w:rsidR="007A4AD8" w:rsidRPr="007A4AD8" w14:paraId="73F06E68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4243D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ountries of recruitment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F2C3A" w14:textId="0438140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Kenya</w:t>
            </w:r>
          </w:p>
        </w:tc>
      </w:tr>
      <w:tr w:rsidR="007A4AD8" w:rsidRPr="007A4AD8" w14:paraId="6AD953B7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8749B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Health condition(s) or problem(s) studied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2E3CA5" w14:textId="5BEB2BBF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productive Coercion, Intimate Partner Violence</w:t>
            </w:r>
          </w:p>
        </w:tc>
      </w:tr>
      <w:tr w:rsidR="007A4AD8" w:rsidRPr="007A4AD8" w14:paraId="7E1CC9BA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6D8227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ntervention(s)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BBFD0" w14:textId="77777777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ctive Comparator: Control - Standard contraceptive counseling includes provider training on standard BCS+ counseling protocol and use of a companion mobile application to guide counseling</w:t>
            </w:r>
          </w:p>
          <w:p w14:paraId="6F381360" w14:textId="77777777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  <w:p w14:paraId="3A26D095" w14:textId="2C9D6099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perimental: Intervention - Integrated contraceptive counseling includes provider training on ARCHES integrated in BCS+ counseling protocol and use of a companion mobile application to guide counseling</w:t>
            </w:r>
          </w:p>
        </w:tc>
      </w:tr>
      <w:tr w:rsidR="007A4AD8" w:rsidRPr="007A4AD8" w14:paraId="7A5EC125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3F076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Key inclusion and exclusion criteria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58B73" w14:textId="25674363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nclusion Criteria:</w:t>
            </w:r>
          </w:p>
          <w:p w14:paraId="75A3B25C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eeking family planning services at a selected study facility</w:t>
            </w:r>
          </w:p>
          <w:p w14:paraId="23FE6FBB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ged 15-49 years old</w:t>
            </w:r>
          </w:p>
          <w:p w14:paraId="73111998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Female</w:t>
            </w:r>
          </w:p>
          <w:p w14:paraId="720FD30D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ble to provide informed consent</w:t>
            </w:r>
          </w:p>
          <w:p w14:paraId="64209D38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Able to speak and understand English, Kiswahili, or Kalenjin</w:t>
            </w:r>
          </w:p>
          <w:p w14:paraId="523C6527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Able to provide a safe phone number at which they can be recontacted for follow-up</w:t>
            </w:r>
          </w:p>
          <w:p w14:paraId="72017403" w14:textId="77777777" w:rsidR="007A4AD8" w:rsidRPr="00DF5DC4" w:rsidRDefault="007A4AD8" w:rsidP="00DF5D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ot planning to move out of the area in the coming 6 months</w:t>
            </w:r>
          </w:p>
          <w:p w14:paraId="3CCC980B" w14:textId="77777777" w:rsidR="007A4AD8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clusion Criteria:</w:t>
            </w:r>
          </w:p>
          <w:p w14:paraId="44E1B88A" w14:textId="77777777" w:rsidR="007A4AD8" w:rsidRPr="00DF5DC4" w:rsidRDefault="007A4AD8" w:rsidP="00DF5D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terilized at baseline</w:t>
            </w:r>
          </w:p>
          <w:p w14:paraId="47DCBD80" w14:textId="46E2A1E6" w:rsidR="007A4AD8" w:rsidRPr="00DF5DC4" w:rsidRDefault="007A4AD8" w:rsidP="00DF5D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egnant at baseline</w:t>
            </w:r>
          </w:p>
        </w:tc>
      </w:tr>
      <w:tr w:rsidR="007A4AD8" w:rsidRPr="007A4AD8" w14:paraId="2B30A4F5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4ACFE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Study type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782B1" w14:textId="77777777" w:rsidR="006E7047" w:rsidRPr="00DF5DC4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nterventional</w:t>
            </w: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br/>
              <w:t>Allocation: randomized</w:t>
            </w: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br/>
              <w:t>Intervention model: parallel assignment</w:t>
            </w: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br/>
              <w:t xml:space="preserve">Masking: </w:t>
            </w:r>
            <w:r w:rsidR="006E7047"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one</w:t>
            </w:r>
          </w:p>
          <w:p w14:paraId="3A0D4C30" w14:textId="48D32149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 xml:space="preserve">Primary purpose: </w:t>
            </w:r>
            <w:r w:rsidR="006E7047"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treatment</w:t>
            </w:r>
          </w:p>
        </w:tc>
      </w:tr>
      <w:tr w:rsidR="007A4AD8" w:rsidRPr="007A4AD8" w14:paraId="7E1741B3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5047A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Date of first enrolment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97C03" w14:textId="0E6F2B56" w:rsidR="007A4AD8" w:rsidRPr="007A4AD8" w:rsidRDefault="006E7047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September 2023</w:t>
            </w:r>
          </w:p>
        </w:tc>
      </w:tr>
      <w:tr w:rsidR="007A4AD8" w:rsidRPr="007A4AD8" w14:paraId="0197757B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05C39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Target sample size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EE72E" w14:textId="455CF17D" w:rsidR="007A4AD8" w:rsidRPr="007A4AD8" w:rsidRDefault="00CF010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540</w:t>
            </w:r>
          </w:p>
        </w:tc>
      </w:tr>
      <w:tr w:rsidR="007A4AD8" w:rsidRPr="007A4AD8" w14:paraId="41A301EF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8291C7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cruitment status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F4B92" w14:textId="77777777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cruiting</w:t>
            </w:r>
          </w:p>
        </w:tc>
      </w:tr>
      <w:tr w:rsidR="007A4AD8" w:rsidRPr="007A4AD8" w14:paraId="39FC31A1" w14:textId="77777777" w:rsidTr="007A4AD8">
        <w:tc>
          <w:tcPr>
            <w:tcW w:w="260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E009F" w14:textId="0C5C8C8D" w:rsidR="007A4AD8" w:rsidRPr="007A4AD8" w:rsidRDefault="007A4AD8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Primary outcome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523E3" w14:textId="365F23EF" w:rsidR="006E7047" w:rsidRPr="00DF5DC4" w:rsidRDefault="006E7047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ncident unintended pregnancy in the past 6 months</w:t>
            </w:r>
          </w:p>
          <w:p w14:paraId="53BAA296" w14:textId="092CECE5" w:rsidR="007A4AD8" w:rsidRPr="007A4AD8" w:rsidRDefault="006E7047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Time Frame: 6-month follow-up</w:t>
            </w:r>
          </w:p>
        </w:tc>
      </w:tr>
      <w:tr w:rsidR="00DF5DC4" w:rsidRPr="007A4AD8" w14:paraId="3979542F" w14:textId="77777777" w:rsidTr="007A4AD8">
        <w:tc>
          <w:tcPr>
            <w:tcW w:w="2602" w:type="dxa"/>
            <w:vMerge w:val="restar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8BEDD" w14:textId="77777777" w:rsidR="00DF5DC4" w:rsidRPr="007A4AD8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7A4AD8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Key secondary outcomes</w:t>
            </w: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6438D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Modern contraceptive use in the past 6 months</w:t>
            </w:r>
          </w:p>
          <w:p w14:paraId="398EE1CD" w14:textId="3D097B00" w:rsidR="00DF5DC4" w:rsidRPr="007A4AD8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  <w:r w:rsidRPr="00DF5DC4">
              <w:rPr>
                <w:rFonts w:ascii="Times New Roman" w:hAnsi="Times New Roman" w:cs="Times New Roman"/>
              </w:rPr>
              <w:t>Timeframe: Baseline (at facility prior to receiving care) and 6-month follow-up</w:t>
            </w:r>
          </w:p>
        </w:tc>
      </w:tr>
      <w:tr w:rsidR="00DF5DC4" w:rsidRPr="00DF5DC4" w14:paraId="7018FC0C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CB5EFC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52AB0F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Physical intimate partner violence in the past 6 months</w:t>
            </w:r>
          </w:p>
          <w:p w14:paraId="2707C4E3" w14:textId="19A91E81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A141AF" w:rsidRPr="00A141AF">
              <w:rPr>
                <w:rFonts w:ascii="Times New Roman" w:hAnsi="Times New Roman" w:cs="Times New Roman"/>
              </w:rPr>
              <w:t>Baseline (combined report at facility prior to receiving care and report at facility immediately after receiving care (post-visit); combined due to increased reporting post-visit) and 6-month follow-up</w:t>
            </w:r>
          </w:p>
        </w:tc>
      </w:tr>
      <w:tr w:rsidR="00DF5DC4" w:rsidRPr="00DF5DC4" w14:paraId="63391B5B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962FAD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F89792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Sexual intimate partner violence in the past 6 months</w:t>
            </w:r>
          </w:p>
          <w:p w14:paraId="51AFE034" w14:textId="1DE90298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A141AF" w:rsidRPr="00A141AF">
              <w:rPr>
                <w:rFonts w:ascii="Times New Roman" w:hAnsi="Times New Roman" w:cs="Times New Roman"/>
              </w:rPr>
              <w:t>Baseline (combined report at facility prior to receiving care and report at facility immediately after receiving care (post-visit); combined due to increased reporting post-visit) and 6-month follow-up</w:t>
            </w:r>
          </w:p>
        </w:tc>
      </w:tr>
      <w:tr w:rsidR="00DF5DC4" w:rsidRPr="00DF5DC4" w14:paraId="5BDE1D27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6679CD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CD2B5F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Emotional intimate partner violence in the past 6 months</w:t>
            </w:r>
          </w:p>
          <w:p w14:paraId="335B97DF" w14:textId="0F153CB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A141AF" w:rsidRPr="00A141AF">
              <w:rPr>
                <w:rFonts w:ascii="Times New Roman" w:hAnsi="Times New Roman" w:cs="Times New Roman"/>
              </w:rPr>
              <w:t>Baseline (combined report at facility prior to receiving care and report at facility immediately after receiving care (post-visit); combined due to increased reporting post-visit) and 6-month follow-up</w:t>
            </w:r>
          </w:p>
        </w:tc>
      </w:tr>
      <w:tr w:rsidR="00DF5DC4" w:rsidRPr="00DF5DC4" w14:paraId="054EF912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219C55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D662BE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Reproductive coercion from a male partner in the past 6 months</w:t>
            </w:r>
          </w:p>
          <w:p w14:paraId="49776AF4" w14:textId="379E98EF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A141AF" w:rsidRPr="00A141AF">
              <w:rPr>
                <w:rFonts w:ascii="Times New Roman" w:hAnsi="Times New Roman" w:cs="Times New Roman"/>
              </w:rPr>
              <w:t>Baseline (combined report at facility prior to receiving care and report at facility immediately after receiving care (post-visit); combined due to increased reporting post-visit) and 6-month follow-up</w:t>
            </w:r>
          </w:p>
        </w:tc>
      </w:tr>
      <w:tr w:rsidR="00DF5DC4" w:rsidRPr="00DF5DC4" w14:paraId="76340A13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56321B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B61264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Incident pregnancy in the past 6 months</w:t>
            </w:r>
          </w:p>
          <w:p w14:paraId="36CD1F3C" w14:textId="0230D4A1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lastRenderedPageBreak/>
              <w:t>Timeframe: 6-month follow-up</w:t>
            </w:r>
          </w:p>
        </w:tc>
      </w:tr>
      <w:tr w:rsidR="00DF5DC4" w:rsidRPr="00DF5DC4" w14:paraId="0CF40767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E2201E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901705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Uptake of a modern contraceptive method</w:t>
            </w:r>
          </w:p>
          <w:p w14:paraId="0FF6DFCA" w14:textId="5A5DD8C5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D6699D" w:rsidRPr="00D6699D">
              <w:rPr>
                <w:rFonts w:ascii="Times New Roman" w:hAnsi="Times New Roman" w:cs="Times New Roman"/>
              </w:rPr>
              <w:t>Post-visit (at facility immediately after receiving care)</w:t>
            </w:r>
          </w:p>
        </w:tc>
      </w:tr>
      <w:tr w:rsidR="00DF5DC4" w:rsidRPr="00DF5DC4" w14:paraId="6010F884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41C0021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F26273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Covert use of contraception in the past 6 months </w:t>
            </w:r>
          </w:p>
          <w:p w14:paraId="213DEF45" w14:textId="1BD16D9A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Timeframe: Baseline (at facility prior to receiving care) and 6-month follow-up</w:t>
            </w:r>
          </w:p>
        </w:tc>
      </w:tr>
      <w:tr w:rsidR="00DF5DC4" w:rsidRPr="00DF5DC4" w14:paraId="33DED26D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4AF705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3B6B21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Contraceptive self-efficacy in the face of reproductive coercion</w:t>
            </w:r>
          </w:p>
          <w:p w14:paraId="5EF33901" w14:textId="5D51F680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Baseline (at facility prior to receiving care), </w:t>
            </w:r>
            <w:r w:rsidR="00CD7D93" w:rsidRPr="00CD7D93">
              <w:rPr>
                <w:rFonts w:ascii="Times New Roman" w:hAnsi="Times New Roman" w:cs="Times New Roman"/>
              </w:rPr>
              <w:t>Post-visit (at facility immediately after receiving care)</w:t>
            </w:r>
            <w:r w:rsidRPr="00DF5DC4">
              <w:rPr>
                <w:rFonts w:ascii="Times New Roman" w:hAnsi="Times New Roman" w:cs="Times New Roman"/>
              </w:rPr>
              <w:t>, and 6-month follow-up</w:t>
            </w:r>
          </w:p>
        </w:tc>
      </w:tr>
      <w:tr w:rsidR="00DF5DC4" w:rsidRPr="00DF5DC4" w14:paraId="456DB690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96440F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0186AF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Awareness of intimate partner violence services</w:t>
            </w:r>
          </w:p>
          <w:p w14:paraId="18BDD3A9" w14:textId="2C6A6CC9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Baseline (at facility prior to receiving care), </w:t>
            </w:r>
            <w:r w:rsidR="00CD7D93" w:rsidRPr="00CD7D93">
              <w:rPr>
                <w:rFonts w:ascii="Times New Roman" w:hAnsi="Times New Roman" w:cs="Times New Roman"/>
              </w:rPr>
              <w:t>Post-visit (at facility immediately after receiving care)</w:t>
            </w:r>
            <w:r w:rsidRPr="00DF5DC4">
              <w:rPr>
                <w:rFonts w:ascii="Times New Roman" w:hAnsi="Times New Roman" w:cs="Times New Roman"/>
              </w:rPr>
              <w:t>, and 6-month follow-up</w:t>
            </w:r>
          </w:p>
        </w:tc>
      </w:tr>
      <w:tr w:rsidR="00DF5DC4" w:rsidRPr="00DF5DC4" w14:paraId="5F1044F0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159190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319CC8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Self-efficacy to use intimate partner violence services</w:t>
            </w:r>
          </w:p>
          <w:p w14:paraId="4A7E019A" w14:textId="09DC1E29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Baseline (at facility prior to receiving care), </w:t>
            </w:r>
            <w:r w:rsidR="00CD7D93" w:rsidRPr="00CD7D93">
              <w:rPr>
                <w:rFonts w:ascii="Times New Roman" w:hAnsi="Times New Roman" w:cs="Times New Roman"/>
              </w:rPr>
              <w:t>Post-visit (at facility immediately after receiving care)</w:t>
            </w:r>
            <w:r w:rsidRPr="00DF5DC4">
              <w:rPr>
                <w:rFonts w:ascii="Times New Roman" w:hAnsi="Times New Roman" w:cs="Times New Roman"/>
              </w:rPr>
              <w:t>, and 6-month follow-up</w:t>
            </w:r>
          </w:p>
        </w:tc>
      </w:tr>
      <w:tr w:rsidR="00DF5DC4" w:rsidRPr="00DF5DC4" w14:paraId="374AF9B3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569D03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5A10C8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Use of intimate partner violence services</w:t>
            </w:r>
          </w:p>
          <w:p w14:paraId="24D26A76" w14:textId="61A58933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Timeframe: 6-month follow-up</w:t>
            </w:r>
          </w:p>
        </w:tc>
      </w:tr>
      <w:tr w:rsidR="00DF5DC4" w:rsidRPr="00DF5DC4" w14:paraId="337CC0DC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67E6B5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FF93B5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Attitudes accepting of reproductive coercion</w:t>
            </w:r>
          </w:p>
          <w:p w14:paraId="330A76CF" w14:textId="5C7DB4C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Baseline (at facility prior to receiving care), </w:t>
            </w:r>
            <w:r w:rsidR="00CD7D93" w:rsidRPr="00CD7D93">
              <w:rPr>
                <w:rFonts w:ascii="Times New Roman" w:hAnsi="Times New Roman" w:cs="Times New Roman"/>
              </w:rPr>
              <w:t>Post-visit (at facility immediately after receiving care)</w:t>
            </w:r>
            <w:r w:rsidRPr="00DF5DC4">
              <w:rPr>
                <w:rFonts w:ascii="Times New Roman" w:hAnsi="Times New Roman" w:cs="Times New Roman"/>
              </w:rPr>
              <w:t>, and 6-month follow-up</w:t>
            </w:r>
          </w:p>
        </w:tc>
      </w:tr>
      <w:tr w:rsidR="00DF5DC4" w:rsidRPr="00DF5DC4" w14:paraId="3FEDE61A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8491AE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A1384E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Quality of family planning care</w:t>
            </w:r>
          </w:p>
          <w:p w14:paraId="15D5A37E" w14:textId="5D8D24BC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 xml:space="preserve">Timeframe: </w:t>
            </w:r>
            <w:r w:rsidR="00CD7D93" w:rsidRPr="00CD7D93">
              <w:rPr>
                <w:rFonts w:ascii="Times New Roman" w:hAnsi="Times New Roman" w:cs="Times New Roman"/>
              </w:rPr>
              <w:t>Post-visit (at facility immediately after receiving care)</w:t>
            </w:r>
          </w:p>
        </w:tc>
      </w:tr>
      <w:tr w:rsidR="00DF5DC4" w:rsidRPr="00DF5DC4" w14:paraId="1C36EFC9" w14:textId="77777777" w:rsidTr="007A4AD8">
        <w:tc>
          <w:tcPr>
            <w:tcW w:w="2602" w:type="dxa"/>
            <w:vMerge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680D41" w14:textId="77777777" w:rsidR="00DF5DC4" w:rsidRPr="00DF5DC4" w:rsidRDefault="00DF5DC4" w:rsidP="00DF5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</w:pPr>
          </w:p>
        </w:tc>
        <w:tc>
          <w:tcPr>
            <w:tcW w:w="666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99B921" w14:textId="77777777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Discontinuation of modern contraception</w:t>
            </w:r>
          </w:p>
          <w:p w14:paraId="53D136FA" w14:textId="3654A7BB" w:rsidR="00DF5DC4" w:rsidRPr="00DF5DC4" w:rsidRDefault="00DF5DC4" w:rsidP="00DF5D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F5DC4">
              <w:rPr>
                <w:rFonts w:ascii="Times New Roman" w:hAnsi="Times New Roman" w:cs="Times New Roman"/>
              </w:rPr>
              <w:t>Timeframe: 6-month follow-up</w:t>
            </w:r>
          </w:p>
        </w:tc>
      </w:tr>
    </w:tbl>
    <w:p w14:paraId="5545816E" w14:textId="77777777" w:rsidR="007A4AD8" w:rsidRPr="00DF5DC4" w:rsidRDefault="007A4AD8" w:rsidP="00DF5DC4">
      <w:pPr>
        <w:spacing w:after="0" w:line="240" w:lineRule="auto"/>
        <w:rPr>
          <w:rFonts w:ascii="Times New Roman" w:hAnsi="Times New Roman" w:cs="Times New Roman"/>
        </w:rPr>
      </w:pPr>
    </w:p>
    <w:sectPr w:rsidR="007A4AD8" w:rsidRPr="00DF5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47C4B"/>
    <w:multiLevelType w:val="hybridMultilevel"/>
    <w:tmpl w:val="34B20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96D9D"/>
    <w:multiLevelType w:val="hybridMultilevel"/>
    <w:tmpl w:val="C218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AD8"/>
    <w:rsid w:val="004A1503"/>
    <w:rsid w:val="00553C4A"/>
    <w:rsid w:val="006A7FA9"/>
    <w:rsid w:val="006E7047"/>
    <w:rsid w:val="007A4AD8"/>
    <w:rsid w:val="00817433"/>
    <w:rsid w:val="008B4828"/>
    <w:rsid w:val="008C2AEC"/>
    <w:rsid w:val="00931653"/>
    <w:rsid w:val="00964BF0"/>
    <w:rsid w:val="00A07FD7"/>
    <w:rsid w:val="00A141AF"/>
    <w:rsid w:val="00AA6F18"/>
    <w:rsid w:val="00B861AB"/>
    <w:rsid w:val="00BA3D62"/>
    <w:rsid w:val="00CD7D93"/>
    <w:rsid w:val="00CF0104"/>
    <w:rsid w:val="00D6699D"/>
    <w:rsid w:val="00DF5DC4"/>
    <w:rsid w:val="00EA7CA1"/>
    <w:rsid w:val="00EB2161"/>
    <w:rsid w:val="00EE6A7C"/>
    <w:rsid w:val="00F0064A"/>
    <w:rsid w:val="00F9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AA93"/>
  <w15:chartTrackingRefBased/>
  <w15:docId w15:val="{23BDB93A-73A9-4427-BBC7-8F92E129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4A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A4AD8"/>
    <w:rPr>
      <w:i/>
      <w:iCs/>
    </w:rPr>
  </w:style>
  <w:style w:type="paragraph" w:styleId="ListParagraph">
    <w:name w:val="List Paragraph"/>
    <w:basedOn w:val="Normal"/>
    <w:uiPriority w:val="34"/>
    <w:qFormat/>
    <w:rsid w:val="007A4AD8"/>
    <w:pPr>
      <w:ind w:left="720"/>
      <w:contextualSpacing/>
    </w:pPr>
  </w:style>
  <w:style w:type="paragraph" w:styleId="Revision">
    <w:name w:val="Revision"/>
    <w:hidden/>
    <w:uiPriority w:val="99"/>
    <w:semiHidden/>
    <w:rsid w:val="00CF0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6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29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6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25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529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f67cdf72-b263-4e0f-94a6-a8a7b98043ba" xsi:nil="true"/>
    <lcf76f155ced4ddcb4097134ff3c332f xmlns="f67cdf72-b263-4e0f-94a6-a8a7b98043ba">
      <Terms xmlns="http://schemas.microsoft.com/office/infopath/2007/PartnerControls"/>
    </lcf76f155ced4ddcb4097134ff3c332f>
    <TaxCatchAll xmlns="e21c5486-0c2c-4006-9b5f-d01dff13b8a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5874C185E1747A8815CA75476CC90" ma:contentTypeVersion="18" ma:contentTypeDescription="Create a new document." ma:contentTypeScope="" ma:versionID="3c7d39cc31104c50516d991a2006a9f0">
  <xsd:schema xmlns:xsd="http://www.w3.org/2001/XMLSchema" xmlns:xs="http://www.w3.org/2001/XMLSchema" xmlns:p="http://schemas.microsoft.com/office/2006/metadata/properties" xmlns:ns2="f67cdf72-b263-4e0f-94a6-a8a7b98043ba" xmlns:ns3="e21c5486-0c2c-4006-9b5f-d01dff13b8a4" targetNamespace="http://schemas.microsoft.com/office/2006/metadata/properties" ma:root="true" ma:fieldsID="d1e6867b05ee6fa1801e2c5afb6b9ac8" ns2:_="" ns3:_="">
    <xsd:import namespace="f67cdf72-b263-4e0f-94a6-a8a7b98043ba"/>
    <xsd:import namespace="e21c5486-0c2c-4006-9b5f-d01dff13b8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cdf72-b263-4e0f-94a6-a8a7b98043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5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c5486-0c2c-4006-9b5f-d01dff13b8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eb9c79-e605-4cea-819b-ee10fbfdd8ab}" ma:internalName="TaxCatchAll" ma:showField="CatchAllData" ma:web="e21c5486-0c2c-4006-9b5f-d01dff13b8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545743-6261-4453-8960-216C7AA627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4617FE-EA83-4FE1-81E0-605A834B7F04}">
  <ds:schemaRefs>
    <ds:schemaRef ds:uri="http://schemas.microsoft.com/office/2006/metadata/properties"/>
    <ds:schemaRef ds:uri="http://schemas.microsoft.com/office/infopath/2007/PartnerControls"/>
    <ds:schemaRef ds:uri="f67cdf72-b263-4e0f-94a6-a8a7b98043ba"/>
    <ds:schemaRef ds:uri="e21c5486-0c2c-4006-9b5f-d01dff13b8a4"/>
  </ds:schemaRefs>
</ds:datastoreItem>
</file>

<file path=customXml/itemProps3.xml><?xml version="1.0" encoding="utf-8"?>
<ds:datastoreItem xmlns:ds="http://schemas.openxmlformats.org/officeDocument/2006/customXml" ds:itemID="{21EAA83F-19BC-4A36-A89B-5BD8312BE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cdf72-b263-4e0f-94a6-a8a7b98043ba"/>
    <ds:schemaRef ds:uri="e21c5486-0c2c-4006-9b5f-d01dff13b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Erin</dc:creator>
  <cp:keywords/>
  <dc:description/>
  <cp:lastModifiedBy>spr_correctionsHD</cp:lastModifiedBy>
  <cp:revision>8</cp:revision>
  <dcterms:created xsi:type="dcterms:W3CDTF">2023-10-12T12:47:00Z</dcterms:created>
  <dcterms:modified xsi:type="dcterms:W3CDTF">2023-10-1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5874C185E1747A8815CA75476CC90</vt:lpwstr>
  </property>
</Properties>
</file>